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"/>
        <w:tblW w:w="9624" w:type="dxa"/>
        <w:tblLayout w:type="fixed"/>
        <w:tblLook w:val="04A0"/>
      </w:tblPr>
      <w:tblGrid>
        <w:gridCol w:w="1011"/>
        <w:gridCol w:w="373"/>
        <w:gridCol w:w="2410"/>
        <w:gridCol w:w="1134"/>
        <w:gridCol w:w="1701"/>
        <w:gridCol w:w="1984"/>
        <w:gridCol w:w="1011"/>
      </w:tblGrid>
      <w:tr w:rsidR="00405851" w:rsidRPr="00083215" w:rsidTr="00405851">
        <w:trPr>
          <w:gridAfter w:val="6"/>
          <w:cnfStyle w:val="100000000000"/>
          <w:wAfter w:w="8613" w:type="dxa"/>
        </w:trPr>
        <w:tc>
          <w:tcPr>
            <w:cnfStyle w:val="001000000000"/>
            <w:tcW w:w="101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851" w:rsidRPr="00083215" w:rsidTr="00405851">
        <w:trPr>
          <w:cnfStyle w:val="000000100000"/>
        </w:trPr>
        <w:tc>
          <w:tcPr>
            <w:cnfStyle w:val="001000000000"/>
            <w:tcW w:w="9624" w:type="dxa"/>
            <w:gridSpan w:val="7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405851" w:rsidRPr="00405851" w:rsidRDefault="00405851" w:rsidP="00405851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05851">
              <w:rPr>
                <w:rFonts w:ascii="Times New Roman" w:hAnsi="Times New Roman" w:cs="Times New Roman" w:hint="eastAsia"/>
                <w:sz w:val="24"/>
                <w:szCs w:val="24"/>
              </w:rPr>
              <w:t>S4 Table The results of Q test in the heterogeneity analysis</w:t>
            </w:r>
          </w:p>
        </w:tc>
      </w:tr>
      <w:tr w:rsidR="00405851" w:rsidRPr="00083215" w:rsidTr="00405851">
        <w:tc>
          <w:tcPr>
            <w:cnfStyle w:val="001000000000"/>
            <w:tcW w:w="1384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SNP</w:t>
            </w:r>
          </w:p>
        </w:tc>
        <w:tc>
          <w:tcPr>
            <w:tcW w:w="24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Ethnicity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udy number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Case/Control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Genetic model</w:t>
            </w:r>
          </w:p>
        </w:tc>
        <w:tc>
          <w:tcPr>
            <w:tcW w:w="10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(Q test)</w:t>
            </w:r>
          </w:p>
        </w:tc>
      </w:tr>
      <w:tr w:rsidR="00405851" w:rsidRPr="00083215" w:rsidTr="00405851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single" w:sz="8" w:space="0" w:color="000000" w:themeColor="text1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rs1043618</w:t>
            </w:r>
          </w:p>
        </w:tc>
        <w:tc>
          <w:tcPr>
            <w:tcW w:w="2410" w:type="dxa"/>
            <w:tcBorders>
              <w:top w:val="single" w:sz="8" w:space="0" w:color="000000" w:themeColor="text1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Mixed population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15/925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 vs. C</w:t>
            </w:r>
          </w:p>
        </w:tc>
        <w:tc>
          <w:tcPr>
            <w:tcW w:w="1011" w:type="dxa"/>
            <w:tcBorders>
              <w:top w:val="single" w:sz="8" w:space="0" w:color="000000" w:themeColor="text1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</w:tr>
      <w:tr w:rsidR="00405851" w:rsidRPr="00083215" w:rsidTr="00405851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(</w:t>
            </w:r>
            <w:r w:rsidRPr="0008321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 &gt; C</w:t>
            </w:r>
            <w:r w:rsidRPr="00083215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 vs. CC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</w:tr>
      <w:tr w:rsidR="00405851" w:rsidRPr="00083215" w:rsidTr="00405851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 vs. GC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</w:tr>
      <w:tr w:rsidR="00405851" w:rsidRPr="00083215" w:rsidTr="00405851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 vs. GC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</w:tr>
      <w:tr w:rsidR="00405851" w:rsidRPr="00083215" w:rsidTr="00405851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 vs. CC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</w:tr>
      <w:tr w:rsidR="00405851" w:rsidRPr="00083215" w:rsidTr="00405851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Asian subgrou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06/70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 vs. C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</w:tr>
      <w:tr w:rsidR="00405851" w:rsidRPr="00083215" w:rsidTr="00405851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 vs. CC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</w:tr>
      <w:tr w:rsidR="00405851" w:rsidRPr="00083215" w:rsidTr="00405851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 vs. GC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05851" w:rsidRPr="00083215" w:rsidDel="00B1588D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</w:tr>
      <w:tr w:rsidR="00405851" w:rsidRPr="00083215" w:rsidTr="00405851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 vs. GC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</w:tr>
      <w:tr w:rsidR="00405851" w:rsidRPr="00083215" w:rsidTr="00405851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 vs. CC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</w:tr>
      <w:tr w:rsidR="00405851" w:rsidRPr="00083215" w:rsidTr="00405851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Caucasian subgro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09/21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 vs. C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</w:tr>
      <w:tr w:rsidR="00405851" w:rsidRPr="00083215" w:rsidTr="00405851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 vs. CC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</w:tr>
      <w:tr w:rsidR="00405851" w:rsidRPr="00083215" w:rsidTr="00405851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 vs. GC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</w:tr>
      <w:tr w:rsidR="00405851" w:rsidRPr="00083215" w:rsidTr="00405851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 vs. GC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05851" w:rsidRPr="00083215" w:rsidDel="00B1588D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</w:tr>
      <w:tr w:rsidR="00405851" w:rsidRPr="00083215" w:rsidTr="00BB2877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 vs. CC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</w:t>
            </w:r>
          </w:p>
        </w:tc>
      </w:tr>
      <w:tr w:rsidR="00405851" w:rsidRPr="00083215" w:rsidTr="00BB2877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High qual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25/82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 vs. C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</w:tr>
      <w:tr w:rsidR="00405851" w:rsidRPr="00083215" w:rsidTr="00BB2877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subgro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 vs. CC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</w:tr>
      <w:tr w:rsidR="00405851" w:rsidRPr="00083215" w:rsidTr="00BB2877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 vs. GC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</w:tr>
      <w:tr w:rsidR="00405851" w:rsidRPr="00083215" w:rsidTr="00BB2877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 vs. GC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2</w:t>
            </w:r>
          </w:p>
        </w:tc>
      </w:tr>
      <w:tr w:rsidR="00405851" w:rsidRPr="00083215" w:rsidTr="00BB2877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 vs. CC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1</w:t>
            </w:r>
          </w:p>
        </w:tc>
      </w:tr>
      <w:tr w:rsidR="00405851" w:rsidRPr="00083215" w:rsidTr="00BB2877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rs222795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Mixed popula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78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9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Del="005A372B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</w:tr>
      <w:tr w:rsidR="00405851" w:rsidRPr="00083215" w:rsidTr="00405851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(A</w:t>
            </w:r>
            <w:r w:rsidRPr="0008321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&gt; </w:t>
            </w:r>
            <w:r w:rsidRPr="00083215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G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A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G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05851" w:rsidRPr="00083215" w:rsidDel="005A372B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</w:tr>
      <w:tr w:rsidR="00405851" w:rsidRPr="00083215" w:rsidTr="00405851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A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</w:tr>
      <w:tr w:rsidR="00405851" w:rsidRPr="00083215" w:rsidTr="00405851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A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AG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GG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05851" w:rsidRPr="00083215" w:rsidDel="005A372B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</w:tr>
      <w:tr w:rsidR="00405851" w:rsidRPr="00083215" w:rsidTr="00405851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AA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AG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Del="005A372B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</w:tr>
      <w:tr w:rsidR="00405851" w:rsidRPr="00083215" w:rsidTr="00405851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Asian subgrou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69/37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</w:p>
        </w:tc>
      </w:tr>
      <w:tr w:rsidR="00405851" w:rsidRPr="00083215" w:rsidTr="00405851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A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</w:tr>
      <w:tr w:rsidR="00405851" w:rsidRPr="00083215" w:rsidTr="00405851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A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G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</w:tc>
      </w:tr>
      <w:tr w:rsidR="00405851" w:rsidRPr="00083215" w:rsidTr="00405851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A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AG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G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</w:t>
            </w:r>
          </w:p>
        </w:tc>
      </w:tr>
      <w:tr w:rsidR="00405851" w:rsidRPr="00083215" w:rsidTr="00405851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AA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AG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G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</w:tr>
      <w:tr w:rsidR="00405851" w:rsidRPr="00083215" w:rsidTr="00405851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Caucasian subgro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09/21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A</w:t>
            </w: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</w:p>
        </w:tc>
      </w:tr>
      <w:tr w:rsidR="00405851" w:rsidRPr="00083215" w:rsidTr="00405851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AA</w:t>
            </w: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GG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</w:tc>
      </w:tr>
      <w:tr w:rsidR="00405851" w:rsidRPr="00083215" w:rsidTr="00405851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AA</w:t>
            </w: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A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405851" w:rsidRPr="00083215" w:rsidTr="00405851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AA</w:t>
            </w: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 xml:space="preserve">AG </w:t>
            </w: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 xml:space="preserve"> GG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</w:p>
        </w:tc>
      </w:tr>
      <w:tr w:rsidR="00405851" w:rsidRPr="00083215" w:rsidTr="00BB2877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 xml:space="preserve">AA </w:t>
            </w: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 xml:space="preserve"> AG</w:t>
            </w: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G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</w:t>
            </w:r>
          </w:p>
        </w:tc>
      </w:tr>
      <w:tr w:rsidR="00405851" w:rsidRPr="00083215" w:rsidTr="00BB2877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High qual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70/49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Del="005A372B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</w:tr>
      <w:tr w:rsidR="00405851" w:rsidRPr="00083215" w:rsidTr="00BB2877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subgro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A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Del="005A372B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</w:tr>
      <w:tr w:rsidR="00405851" w:rsidRPr="00083215" w:rsidTr="00BB2877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A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</w:tr>
      <w:tr w:rsidR="00405851" w:rsidRPr="00083215" w:rsidTr="00BB2877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A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AG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G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</w:tr>
      <w:tr w:rsidR="00405851" w:rsidRPr="00083215" w:rsidTr="00BB2877">
        <w:tc>
          <w:tcPr>
            <w:cnfStyle w:val="001000000000"/>
            <w:tcW w:w="1384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AA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AG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G</w:t>
            </w:r>
          </w:p>
        </w:tc>
        <w:tc>
          <w:tcPr>
            <w:tcW w:w="101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405851" w:rsidRPr="00083215" w:rsidDel="005A372B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</w:tr>
      <w:tr w:rsidR="00405851" w:rsidRPr="00083215" w:rsidTr="00BB2877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lastRenderedPageBreak/>
              <w:t>SNP</w:t>
            </w:r>
          </w:p>
        </w:tc>
        <w:tc>
          <w:tcPr>
            <w:tcW w:w="24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Ethnicity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tudy number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Case/Control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Genetic model</w:t>
            </w:r>
          </w:p>
        </w:tc>
        <w:tc>
          <w:tcPr>
            <w:tcW w:w="10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(Q test)</w:t>
            </w:r>
          </w:p>
        </w:tc>
      </w:tr>
      <w:tr w:rsidR="00405851" w:rsidRPr="00083215" w:rsidTr="00BB2877">
        <w:tc>
          <w:tcPr>
            <w:cnfStyle w:val="001000000000"/>
            <w:tcW w:w="1384" w:type="dxa"/>
            <w:gridSpan w:val="2"/>
            <w:tcBorders>
              <w:top w:val="single" w:sz="8" w:space="0" w:color="000000" w:themeColor="text1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rs1061581</w:t>
            </w:r>
          </w:p>
        </w:tc>
        <w:tc>
          <w:tcPr>
            <w:tcW w:w="2410" w:type="dxa"/>
            <w:tcBorders>
              <w:top w:val="single" w:sz="8" w:space="0" w:color="000000" w:themeColor="text1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Mixed population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01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15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A</w:t>
            </w: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G</w:t>
            </w:r>
          </w:p>
        </w:tc>
        <w:tc>
          <w:tcPr>
            <w:tcW w:w="1011" w:type="dxa"/>
            <w:tcBorders>
              <w:top w:val="single" w:sz="8" w:space="0" w:color="000000" w:themeColor="text1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</w:tc>
      </w:tr>
      <w:tr w:rsidR="00405851" w:rsidRPr="00083215" w:rsidTr="00BB2877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(A</w:t>
            </w:r>
            <w:r w:rsidRPr="0008321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&gt; </w:t>
            </w:r>
            <w:r w:rsidRPr="00083215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G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AA</w:t>
            </w: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G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</w:t>
            </w:r>
          </w:p>
        </w:tc>
      </w:tr>
      <w:tr w:rsidR="00405851" w:rsidRPr="00083215" w:rsidTr="00BB2877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A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</w:tr>
      <w:tr w:rsidR="00405851" w:rsidRPr="00083215" w:rsidTr="00BB2877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AA</w:t>
            </w: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 xml:space="preserve">AG </w:t>
            </w: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 xml:space="preserve"> G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</w:tr>
      <w:tr w:rsidR="00405851" w:rsidRPr="00083215" w:rsidTr="00BB2877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AA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AG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</w:tr>
      <w:tr w:rsidR="00405851" w:rsidRPr="00083215" w:rsidTr="00BB2877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Caucasian subgro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51/26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A</w:t>
            </w: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</w:tc>
      </w:tr>
      <w:tr w:rsidR="00405851" w:rsidRPr="00083215" w:rsidTr="00BB2877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(HWE P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</w:rPr>
              <w:t xml:space="preserve">&gt; 0.0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A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</w:tr>
      <w:tr w:rsidR="00405851" w:rsidRPr="00083215" w:rsidTr="00BB2877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</w:rPr>
              <w:t>subgroup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AA</w:t>
            </w: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A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</w:tr>
      <w:tr w:rsidR="00405851" w:rsidRPr="00083215" w:rsidTr="00BB2877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AA</w:t>
            </w: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 xml:space="preserve">AG </w:t>
            </w:r>
            <w:r w:rsidRPr="0008321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 xml:space="preserve"> G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</w:tr>
      <w:tr w:rsidR="00405851" w:rsidRPr="00083215" w:rsidTr="00BB2877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AA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AG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</w:p>
        </w:tc>
      </w:tr>
      <w:tr w:rsidR="00405851" w:rsidRPr="00083215" w:rsidTr="00BB2877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High qual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7/21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</w:tr>
      <w:tr w:rsidR="00405851" w:rsidRPr="00083215" w:rsidTr="00BB2877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subgro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A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</w:tr>
      <w:tr w:rsidR="00405851" w:rsidRPr="00083215" w:rsidTr="00BB2877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A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</w:p>
        </w:tc>
      </w:tr>
      <w:tr w:rsidR="00405851" w:rsidRPr="00083215" w:rsidTr="00BB2877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AA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AG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G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</w:tr>
      <w:tr w:rsidR="00405851" w:rsidRPr="00083215" w:rsidTr="00195DD7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AA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AG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G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</w:tr>
      <w:tr w:rsidR="00405851" w:rsidRPr="00083215" w:rsidTr="00195DD7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s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075800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Asi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13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0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T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</w:tr>
      <w:tr w:rsidR="00405851" w:rsidRPr="00083215" w:rsidTr="00195DD7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(C</w:t>
            </w:r>
            <w:r w:rsidRPr="0008321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&gt; </w:t>
            </w:r>
            <w:r w:rsidRPr="00083215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T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C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TT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</w:p>
        </w:tc>
      </w:tr>
      <w:tr w:rsidR="00405851" w:rsidRPr="00083215" w:rsidTr="00195DD7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C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T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</w:t>
            </w:r>
          </w:p>
        </w:tc>
      </w:tr>
      <w:tr w:rsidR="00405851" w:rsidRPr="00083215" w:rsidTr="00195DD7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C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CT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TT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</w:tr>
      <w:tr w:rsidR="00405851" w:rsidRPr="00083215" w:rsidTr="00195DD7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CC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CT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TT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</w:p>
        </w:tc>
      </w:tr>
      <w:tr w:rsidR="00405851" w:rsidRPr="00083215" w:rsidTr="00195DD7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s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763979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Asi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13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0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T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Del="0011198A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</w:tr>
      <w:tr w:rsidR="00405851" w:rsidRPr="00083215" w:rsidTr="00195DD7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(C</w:t>
            </w:r>
            <w:r w:rsidRPr="0008321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&gt; </w:t>
            </w:r>
            <w:r w:rsidRPr="00083215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T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C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TT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</w:tr>
      <w:tr w:rsidR="00405851" w:rsidRPr="00083215" w:rsidTr="00195DD7"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C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T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</w:t>
            </w:r>
          </w:p>
        </w:tc>
      </w:tr>
      <w:tr w:rsidR="00405851" w:rsidRPr="00083215" w:rsidTr="00A20F64">
        <w:trPr>
          <w:cnfStyle w:val="000000100000"/>
        </w:trPr>
        <w:tc>
          <w:tcPr>
            <w:cnfStyle w:val="001000000000"/>
            <w:tcW w:w="13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C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CT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TT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405851" w:rsidRPr="00083215" w:rsidDel="0011198A" w:rsidRDefault="00405851" w:rsidP="005911F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</w:tr>
      <w:tr w:rsidR="00405851" w:rsidRPr="00083215" w:rsidTr="00A20F64">
        <w:tc>
          <w:tcPr>
            <w:cnfStyle w:val="001000000000"/>
            <w:tcW w:w="1384" w:type="dxa"/>
            <w:gridSpan w:val="2"/>
            <w:tcBorders>
              <w:top w:val="nil"/>
              <w:bottom w:val="single" w:sz="8" w:space="0" w:color="000000" w:themeColor="text1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8" w:space="0" w:color="000000" w:themeColor="text1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8" w:space="0" w:color="000000" w:themeColor="text1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CC 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CT</w:t>
            </w:r>
            <w:r w:rsidRPr="000832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s. </w:t>
            </w:r>
            <w:r w:rsidRPr="0008321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TT</w:t>
            </w:r>
          </w:p>
        </w:tc>
        <w:tc>
          <w:tcPr>
            <w:tcW w:w="1011" w:type="dxa"/>
            <w:tcBorders>
              <w:top w:val="nil"/>
              <w:bottom w:val="single" w:sz="8" w:space="0" w:color="000000" w:themeColor="text1"/>
            </w:tcBorders>
            <w:shd w:val="pct12" w:color="auto" w:fill="auto"/>
          </w:tcPr>
          <w:p w:rsidR="00405851" w:rsidRPr="00083215" w:rsidRDefault="00405851" w:rsidP="005911F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</w:tr>
    </w:tbl>
    <w:p w:rsidR="00405851" w:rsidRPr="00405851" w:rsidRDefault="00405851"/>
    <w:sectPr w:rsidR="00405851" w:rsidRPr="00405851" w:rsidSect="00BB2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29E7" w:rsidRDefault="000329E7" w:rsidP="00405851">
      <w:r>
        <w:separator/>
      </w:r>
    </w:p>
  </w:endnote>
  <w:endnote w:type="continuationSeparator" w:id="0">
    <w:p w:rsidR="000329E7" w:rsidRDefault="000329E7" w:rsidP="004058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29E7" w:rsidRDefault="000329E7" w:rsidP="00405851">
      <w:r>
        <w:separator/>
      </w:r>
    </w:p>
  </w:footnote>
  <w:footnote w:type="continuationSeparator" w:id="0">
    <w:p w:rsidR="000329E7" w:rsidRDefault="000329E7" w:rsidP="004058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5851"/>
    <w:rsid w:val="000329E7"/>
    <w:rsid w:val="001406ED"/>
    <w:rsid w:val="00195DD7"/>
    <w:rsid w:val="00405851"/>
    <w:rsid w:val="00897571"/>
    <w:rsid w:val="00A20F64"/>
    <w:rsid w:val="00BB2877"/>
    <w:rsid w:val="00C824D4"/>
    <w:rsid w:val="00D956A5"/>
    <w:rsid w:val="00FE17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58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058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0585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05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05851"/>
    <w:rPr>
      <w:sz w:val="18"/>
      <w:szCs w:val="18"/>
    </w:rPr>
  </w:style>
  <w:style w:type="table" w:customStyle="1" w:styleId="1">
    <w:name w:val="浅色底纹1"/>
    <w:basedOn w:val="a1"/>
    <w:uiPriority w:val="60"/>
    <w:rsid w:val="0040585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4</cp:revision>
  <dcterms:created xsi:type="dcterms:W3CDTF">2019-03-15T02:52:00Z</dcterms:created>
  <dcterms:modified xsi:type="dcterms:W3CDTF">2019-03-15T03:04:00Z</dcterms:modified>
</cp:coreProperties>
</file>